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2930F" w14:textId="6D7DB7C4" w:rsidR="00944C71" w:rsidRPr="00C21059" w:rsidRDefault="00000000" w:rsidP="005E752B">
      <w:pPr>
        <w:spacing w:line="280" w:lineRule="exact"/>
        <w:rPr>
          <w:rFonts w:ascii="Times New Roman" w:eastAsia="Meiryo UI" w:hAnsi="Times New Roman" w:cs="Times New Roman"/>
          <w:b/>
          <w:sz w:val="24"/>
        </w:rPr>
      </w:pPr>
      <w:bookmarkStart w:id="0" w:name="_Hlk170416446"/>
      <w:r>
        <w:rPr>
          <w:rFonts w:ascii="Times New Roman" w:eastAsia="Meiryo UI" w:hAnsi="Times New Roman" w:cs="Times New Roman"/>
          <w:b/>
          <w:sz w:val="24"/>
        </w:rPr>
        <w:t xml:space="preserve">S2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6E3642">
        <w:rPr>
          <w:rFonts w:ascii="Times New Roman" w:eastAsia="Meiryo UI" w:hAnsi="Times New Roman" w:cs="Times New Roman"/>
          <w:b/>
          <w:sz w:val="24"/>
        </w:rPr>
        <w:t>.</w:t>
      </w:r>
      <w:r w:rsidR="00186FC2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292FDA" w:rsidRPr="00C21059">
        <w:rPr>
          <w:rFonts w:ascii="Times New Roman" w:eastAsia="Meiryo UI" w:hAnsi="Times New Roman" w:cs="Times New Roman"/>
          <w:b/>
          <w:sz w:val="24"/>
        </w:rPr>
        <w:t>Family support</w:t>
      </w:r>
    </w:p>
    <w:tbl>
      <w:tblPr>
        <w:tblStyle w:val="25"/>
        <w:tblW w:w="0" w:type="auto"/>
        <w:tblInd w:w="-142" w:type="dxa"/>
        <w:tblLook w:val="04A0" w:firstRow="1" w:lastRow="0" w:firstColumn="1" w:lastColumn="0" w:noHBand="0" w:noVBand="1"/>
      </w:tblPr>
      <w:tblGrid>
        <w:gridCol w:w="10469"/>
        <w:gridCol w:w="3631"/>
      </w:tblGrid>
      <w:tr w:rsidR="00A24EFE" w14:paraId="488DEC61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8D09ABC" w14:textId="67CB021C" w:rsidR="00944C71" w:rsidRPr="00C21059" w:rsidRDefault="00000000" w:rsidP="005E752B">
            <w:pPr>
              <w:spacing w:line="28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3969" w:type="dxa"/>
            <w:noWrap/>
            <w:hideMark/>
          </w:tcPr>
          <w:p w14:paraId="25CD1AE8" w14:textId="77777777" w:rsidR="00944C71" w:rsidRPr="00C21059" w:rsidRDefault="00000000" w:rsidP="005E752B">
            <w:pPr>
              <w:spacing w:line="2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5E7537C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7B224A0" w14:textId="6E655AB9" w:rsidR="00944C71" w:rsidRPr="00C21059" w:rsidRDefault="00000000" w:rsidP="007D7104">
            <w:pPr>
              <w:tabs>
                <w:tab w:val="left" w:pos="4160"/>
              </w:tabs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7549" w:rsidRPr="00C21059">
              <w:rPr>
                <w:rFonts w:ascii="Times New Roman" w:eastAsia="Meiryo UI" w:hAnsi="Times New Roman" w:cs="Times New Roman"/>
                <w:sz w:val="24"/>
              </w:rPr>
              <w:t>P</w:t>
            </w:r>
            <w:r w:rsidR="00256EE3" w:rsidRPr="00C21059">
              <w:rPr>
                <w:rFonts w:ascii="Times New Roman" w:eastAsia="Meiryo UI" w:hAnsi="Times New Roman" w:cs="Times New Roman"/>
                <w:sz w:val="24"/>
              </w:rPr>
              <w:t>hysical and psychological distance between patient and family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5833CA5E" w14:textId="77777777" w:rsidR="00944C71" w:rsidRPr="00C21059" w:rsidRDefault="00000000" w:rsidP="007D710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D3CC198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267AA5FF" w14:textId="33B3148C" w:rsidR="00944C71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Difficulty in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 xml:space="preserve"> communicat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 xml:space="preserve"> directly with family members wh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o live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 xml:space="preserve"> far away</w:t>
            </w:r>
            <w:r w:rsidR="00B1006A"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4A3EFB55" w14:textId="7DC33E56" w:rsidR="00944C71" w:rsidRPr="00C21059" w:rsidRDefault="00902C6E" w:rsidP="007D7104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41A7CE9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4EDBDCA1" w14:textId="33AA6F53" w:rsidR="00944C71" w:rsidRPr="00C21059" w:rsidRDefault="00000000" w:rsidP="00944C7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Challenges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 xml:space="preserve"> in building relationships with family members who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only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 xml:space="preserve">occasionally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visit the 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>facili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ty.</w:t>
            </w:r>
          </w:p>
        </w:tc>
        <w:tc>
          <w:tcPr>
            <w:tcW w:w="3969" w:type="dxa"/>
            <w:noWrap/>
            <w:hideMark/>
          </w:tcPr>
          <w:p w14:paraId="63ABE26E" w14:textId="6E07463A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52B6617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736E684" w14:textId="21EAF630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1" w:name="_Hlk170408328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Family’s l</w:t>
            </w:r>
            <w:r w:rsidR="00256EE3" w:rsidRPr="00C21059">
              <w:rPr>
                <w:rFonts w:ascii="Times New Roman" w:eastAsia="Meiryo UI" w:hAnsi="Times New Roman" w:cs="Times New Roman"/>
                <w:sz w:val="24"/>
              </w:rPr>
              <w:t>ack of understanding and disagreement with the patient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bookmarkEnd w:id="1"/>
          </w:p>
        </w:tc>
        <w:tc>
          <w:tcPr>
            <w:tcW w:w="3969" w:type="dxa"/>
            <w:noWrap/>
            <w:hideMark/>
          </w:tcPr>
          <w:p w14:paraId="303610B3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71EEDE4B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CF849A4" w14:textId="2C7D8850" w:rsidR="00944C71" w:rsidRPr="00C21059" w:rsidRDefault="00000000" w:rsidP="00944C7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 xml:space="preserve">Family members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struggle to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comprehend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 changes in the patient’s medical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 xml:space="preserve"> condition due to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 xml:space="preserve">a </w:t>
            </w:r>
            <w:r w:rsidR="00976DE7" w:rsidRPr="00C21059">
              <w:rPr>
                <w:rFonts w:ascii="Times New Roman" w:eastAsia="Meiryo UI" w:hAnsi="Times New Roman" w:cs="Times New Roman"/>
                <w:sz w:val="24"/>
              </w:rPr>
              <w:t>lack of expectation that the patient will become seriously ill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2C2DBE6B" w14:textId="264F3601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, K, Q, 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13B4AEB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3D2D1C3" w14:textId="2AD889BD" w:rsidR="00944C71" w:rsidRPr="00C21059" w:rsidRDefault="00000000" w:rsidP="00944C7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Disagreements within the family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>aris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e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 from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he patient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 transition to end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-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f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-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ife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 xml:space="preserve"> car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,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>shi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fts i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amily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 xml:space="preserve"> dynamic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 and the</w:t>
            </w:r>
            <w:r w:rsidR="00A56E21" w:rsidRPr="00C21059">
              <w:rPr>
                <w:rFonts w:ascii="Times New Roman" w:eastAsia="Meiryo UI" w:hAnsi="Times New Roman" w:cs="Times New Roman"/>
                <w:sz w:val="24"/>
              </w:rPr>
              <w:t xml:space="preserve"> patient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bearing</w:t>
            </w:r>
            <w:r w:rsidR="00A56E21" w:rsidRPr="00C21059">
              <w:rPr>
                <w:rFonts w:ascii="Times New Roman" w:eastAsia="Meiryo UI" w:hAnsi="Times New Roman" w:cs="Times New Roman"/>
                <w:sz w:val="24"/>
              </w:rPr>
              <w:t xml:space="preserve"> the burden alone.</w:t>
            </w:r>
          </w:p>
        </w:tc>
        <w:tc>
          <w:tcPr>
            <w:tcW w:w="3969" w:type="dxa"/>
            <w:noWrap/>
            <w:hideMark/>
          </w:tcPr>
          <w:p w14:paraId="79C6230B" w14:textId="32CC45DF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 K, O, U, V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7BB8DE02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AB5DED5" w14:textId="7D029B49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7549" w:rsidRPr="00C21059">
              <w:rPr>
                <w:rFonts w:ascii="Times New Roman" w:eastAsia="Meiryo UI" w:hAnsi="Times New Roman" w:cs="Times New Roman"/>
                <w:sz w:val="24"/>
              </w:rPr>
              <w:t>R</w:t>
            </w:r>
            <w:r w:rsidR="00256EE3" w:rsidRPr="00C21059">
              <w:rPr>
                <w:rFonts w:ascii="Times New Roman" w:eastAsia="Meiryo UI" w:hAnsi="Times New Roman" w:cs="Times New Roman"/>
                <w:sz w:val="24"/>
              </w:rPr>
              <w:t>educed family decision-making capacity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4E325377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E76AF85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E29F480" w14:textId="74F4DFA7" w:rsidR="00944C71" w:rsidRPr="00C21059" w:rsidRDefault="00000000" w:rsidP="007C6E4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Both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 xml:space="preserve">th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patient and family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members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being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186FC2" w:rsidRPr="0054661A">
              <w:rPr>
                <w:rFonts w:ascii="Times New Roman" w:eastAsia="Meiryo UI" w:hAnsi="Times New Roman" w:cs="Times New Roman"/>
                <w:sz w:val="24"/>
              </w:rPr>
              <w:t>older adults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 xml:space="preserve"> complicat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decision-making,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making it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challeng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o respect the patient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 wishes.</w:t>
            </w:r>
          </w:p>
        </w:tc>
        <w:tc>
          <w:tcPr>
            <w:tcW w:w="3969" w:type="dxa"/>
            <w:noWrap/>
            <w:hideMark/>
          </w:tcPr>
          <w:p w14:paraId="2A95C36B" w14:textId="01766B44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780C7093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A385E61" w14:textId="3DA31913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Insufficient care</w:t>
            </w:r>
            <w:r w:rsidR="00256EE3" w:rsidRPr="00C21059">
              <w:rPr>
                <w:rFonts w:ascii="Times New Roman" w:eastAsia="Meiryo UI" w:hAnsi="Times New Roman" w:cs="Times New Roman"/>
                <w:sz w:val="24"/>
              </w:rPr>
              <w:t xml:space="preserve"> resources to support the family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1F8979A5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CD9D5E2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047BC1B" w14:textId="7134F1D1" w:rsidR="00944C71" w:rsidRPr="00C21059" w:rsidRDefault="00000000" w:rsidP="00944C7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Even if the person wishes to die at home, it is difficult without a support system that enables the family to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 xml:space="preserve">provid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are.</w:t>
            </w:r>
          </w:p>
        </w:tc>
        <w:tc>
          <w:tcPr>
            <w:tcW w:w="3969" w:type="dxa"/>
            <w:noWrap/>
            <w:hideMark/>
          </w:tcPr>
          <w:p w14:paraId="2B07FF4C" w14:textId="3E7241B0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F8C2934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BEF1FAE" w14:textId="1F94F896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Facilitators</w:t>
            </w:r>
          </w:p>
        </w:tc>
        <w:tc>
          <w:tcPr>
            <w:tcW w:w="3969" w:type="dxa"/>
            <w:noWrap/>
            <w:hideMark/>
          </w:tcPr>
          <w:p w14:paraId="1F9F5BA9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2B5B558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7F157C50" w14:textId="3FBDC673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arly relationship building and discussion</w:t>
            </w:r>
            <w:r w:rsidR="007E46EB" w:rsidRPr="00C21059">
              <w:rPr>
                <w:rFonts w:ascii="Times New Roman" w:eastAsia="Meiryo UI" w:hAnsi="Times New Roman" w:cs="Times New Roman"/>
                <w:sz w:val="24"/>
              </w:rPr>
              <w:t>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between professionals and familie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764F13C0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F9DBCF7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FFACFE8" w14:textId="4C98C785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When family members have differ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opinions, find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 compromise by discussing 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the matter with the patient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and</w:t>
            </w:r>
            <w:r w:rsidR="00182E7D" w:rsidRPr="00C21059">
              <w:rPr>
                <w:rFonts w:ascii="Times New Roman" w:eastAsia="Meiryo UI" w:hAnsi="Times New Roman" w:cs="Times New Roman"/>
                <w:sz w:val="24"/>
              </w:rPr>
              <w:t xml:space="preserve"> all family member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406B013" w14:textId="2C7297E1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, Q, 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69BEA2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21673782" w14:textId="47BDBC99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>Building relationship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s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early, provid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frequent information, and hav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discussions with family members help them adapt to changes in the patient’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ondition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0FC93FA9" w14:textId="0AC8554E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 E, O, 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79ED45C3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673612B" w14:textId="21DCE815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9971AF" w:rsidRPr="00C21059">
              <w:rPr>
                <w:rFonts w:ascii="Times New Roman" w:eastAsia="Meiryo UI" w:hAnsi="Times New Roman" w:cs="Times New Roman"/>
                <w:sz w:val="24"/>
              </w:rPr>
              <w:t>Presum</w:t>
            </w:r>
            <w:r w:rsidR="00B65364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9971AF"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</w:t>
            </w:r>
            <w:r w:rsidR="00B65364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="009971AF" w:rsidRPr="00C21059">
              <w:rPr>
                <w:rFonts w:ascii="Times New Roman" w:eastAsia="Meiryo UI" w:hAnsi="Times New Roman" w:cs="Times New Roman"/>
                <w:sz w:val="24"/>
              </w:rPr>
              <w:t>s intentions and assist</w:t>
            </w:r>
            <w:r w:rsidR="00B65364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9971AF" w:rsidRPr="00C21059">
              <w:rPr>
                <w:rFonts w:ascii="Times New Roman" w:eastAsia="Meiryo UI" w:hAnsi="Times New Roman" w:cs="Times New Roman"/>
                <w:sz w:val="24"/>
              </w:rPr>
              <w:t xml:space="preserve"> the family in making decisions on the patient</w:t>
            </w:r>
            <w:r w:rsidR="005E752B" w:rsidRPr="00C21059">
              <w:rPr>
                <w:rFonts w:ascii="Times New Roman" w:eastAsia="Meiryo UI" w:hAnsi="Times New Roman" w:cs="Times New Roman"/>
                <w:sz w:val="24"/>
              </w:rPr>
              <w:t>’s</w:t>
            </w:r>
            <w:r w:rsidR="009971AF" w:rsidRPr="00C21059">
              <w:rPr>
                <w:rFonts w:ascii="Times New Roman" w:eastAsia="Meiryo UI" w:hAnsi="Times New Roman" w:cs="Times New Roman"/>
                <w:sz w:val="24"/>
              </w:rPr>
              <w:t xml:space="preserve"> behalf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63637786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042EF83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E9A543C" w14:textId="19D80D51" w:rsidR="0008209B" w:rsidRPr="00C21059" w:rsidRDefault="00000000" w:rsidP="0008209B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If the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olde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atient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 wishes are not c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lea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, inform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family about the advantages and disadvantages of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reatment and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>encourag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m to think and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discus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ogether.</w:t>
            </w:r>
          </w:p>
        </w:tc>
        <w:tc>
          <w:tcPr>
            <w:tcW w:w="3969" w:type="dxa"/>
            <w:noWrap/>
            <w:hideMark/>
          </w:tcPr>
          <w:p w14:paraId="219E4828" w14:textId="5D7D51F0" w:rsidR="0008209B" w:rsidRPr="00C21059" w:rsidRDefault="00902C6E" w:rsidP="0008209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1C00F7D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32EB4B48" w14:textId="42C63A2D" w:rsidR="0008209B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 xml:space="preserve">In situations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 xml:space="preserve">requiring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a substitute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 xml:space="preserve"> decision-mak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er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 xml:space="preserve">, ensure the 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 xml:space="preserve">family 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>ha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s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 xml:space="preserve"> enough information and time to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>understand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 xml:space="preserve"> the p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atient’s</w:t>
            </w:r>
            <w:r w:rsidR="007862D2" w:rsidRPr="00C21059">
              <w:rPr>
                <w:rFonts w:ascii="Times New Roman" w:eastAsia="Meiryo UI" w:hAnsi="Times New Roman" w:cs="Times New Roman"/>
                <w:sz w:val="24"/>
              </w:rPr>
              <w:t xml:space="preserve"> wishes.</w:t>
            </w:r>
          </w:p>
        </w:tc>
        <w:tc>
          <w:tcPr>
            <w:tcW w:w="3969" w:type="dxa"/>
            <w:noWrap/>
            <w:hideMark/>
          </w:tcPr>
          <w:p w14:paraId="07B3E911" w14:textId="15F5E4BC" w:rsidR="0008209B" w:rsidRPr="00C21059" w:rsidRDefault="00902C6E" w:rsidP="0008209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, 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AC95ED9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6C308B3B" w14:textId="49B29728" w:rsidR="0008209B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espect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 xml:space="preserve">ing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he wishes of family members near the end of the </w:t>
            </w:r>
            <w:r w:rsidR="00B65364" w:rsidRPr="00C21059">
              <w:rPr>
                <w:rFonts w:ascii="Times New Roman" w:eastAsia="Meiryo UI" w:hAnsi="Times New Roman" w:cs="Times New Roman"/>
                <w:sz w:val="24"/>
              </w:rPr>
              <w:t>patient</w:t>
            </w:r>
            <w:r w:rsidR="00B65364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="00B65364" w:rsidRPr="00C21059">
              <w:rPr>
                <w:rFonts w:ascii="Times New Roman" w:eastAsia="Meiryo UI" w:hAnsi="Times New Roman" w:cs="Times New Roman"/>
                <w:sz w:val="24"/>
              </w:rPr>
              <w:t xml:space="preserve">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ife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1D5A4302" w14:textId="77777777" w:rsidR="0008209B" w:rsidRPr="00C21059" w:rsidRDefault="00000000" w:rsidP="0008209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1880844D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0A486A60" w14:textId="635DA5F5" w:rsidR="0008209B" w:rsidRPr="00C21059" w:rsidRDefault="00000000" w:rsidP="0008209B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espect</w:t>
            </w:r>
            <w:r w:rsidR="006104B2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family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wishes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to prevent any regrets when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 xml:space="preserve">the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patient’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nd-of-life is near.</w:t>
            </w:r>
          </w:p>
        </w:tc>
        <w:tc>
          <w:tcPr>
            <w:tcW w:w="3969" w:type="dxa"/>
            <w:noWrap/>
            <w:hideMark/>
          </w:tcPr>
          <w:p w14:paraId="1725998D" w14:textId="6FE8A8EC" w:rsidR="0008209B" w:rsidRPr="00C21059" w:rsidRDefault="00902C6E" w:rsidP="0008209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 E, G, M, P, Q, 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89F5C14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15603BCB" w14:textId="55844BF6" w:rsidR="0008209B" w:rsidRPr="00C21059" w:rsidRDefault="00000000" w:rsidP="00C21059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I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f it is difficult for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the patient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to complete the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 xml:space="preserve">consent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>form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 xml:space="preserve"> for using the facility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>, hav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a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lastRenderedPageBreak/>
              <w:t xml:space="preserve">family member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complete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it on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their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behalf.</w:t>
            </w:r>
          </w:p>
        </w:tc>
        <w:tc>
          <w:tcPr>
            <w:tcW w:w="3969" w:type="dxa"/>
            <w:noWrap/>
            <w:hideMark/>
          </w:tcPr>
          <w:p w14:paraId="27E2889B" w14:textId="234479F0" w:rsidR="0008209B" w:rsidRPr="00C21059" w:rsidRDefault="00902C6E" w:rsidP="0008209B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lastRenderedPageBreak/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204418F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2" w:type="dxa"/>
            <w:noWrap/>
            <w:hideMark/>
          </w:tcPr>
          <w:p w14:paraId="549C46D4" w14:textId="260458F7" w:rsidR="0008209B" w:rsidRPr="00C21059" w:rsidRDefault="00000000" w:rsidP="0008209B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Decisions about end-of-life care, including life-sustaining treatment for terminally ill patients,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 xml:space="preserve">should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also 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 xml:space="preserve">consider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he wishes of the patient</w:t>
            </w:r>
            <w:r w:rsidR="0021616C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 family.</w:t>
            </w:r>
          </w:p>
        </w:tc>
        <w:tc>
          <w:tcPr>
            <w:tcW w:w="3969" w:type="dxa"/>
            <w:noWrap/>
            <w:hideMark/>
          </w:tcPr>
          <w:p w14:paraId="0A560B82" w14:textId="3B22232E" w:rsidR="0008209B" w:rsidRPr="00C21059" w:rsidRDefault="00902C6E" w:rsidP="0008209B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</w:tbl>
    <w:p w14:paraId="2890A7FD" w14:textId="77777777" w:rsidR="00B65364" w:rsidRPr="0054661A" w:rsidRDefault="00B65364" w:rsidP="00646E0C">
      <w:pPr>
        <w:rPr>
          <w:rFonts w:ascii="Times New Roman" w:eastAsia="Meiryo UI" w:hAnsi="Times New Roman" w:cs="Times New Roman"/>
          <w:sz w:val="24"/>
        </w:rPr>
      </w:pPr>
      <w:bookmarkStart w:id="2" w:name="_Hlk170242985"/>
      <w:bookmarkStart w:id="3" w:name="_Hlk170416518"/>
      <w:bookmarkStart w:id="4" w:name="_Hlk170416465"/>
      <w:bookmarkEnd w:id="0"/>
      <w:bookmarkEnd w:id="2"/>
      <w:bookmarkEnd w:id="3"/>
      <w:bookmarkEnd w:id="4"/>
    </w:p>
    <w:sectPr w:rsidR="00B65364" w:rsidRPr="0054661A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722E"/>
    <w:rsid w:val="0005579C"/>
    <w:rsid w:val="0005685A"/>
    <w:rsid w:val="00060AA1"/>
    <w:rsid w:val="0008209B"/>
    <w:rsid w:val="00082AB9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46E0C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7104"/>
    <w:rsid w:val="007E46EB"/>
    <w:rsid w:val="007F2858"/>
    <w:rsid w:val="00800EB8"/>
    <w:rsid w:val="008171B3"/>
    <w:rsid w:val="0085189D"/>
    <w:rsid w:val="00852D4F"/>
    <w:rsid w:val="008571E4"/>
    <w:rsid w:val="008925E7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F429A"/>
    <w:rsid w:val="00E12E2B"/>
    <w:rsid w:val="00E2055B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moto</dc:creator>
  <cp:lastModifiedBy>谷本　真理子</cp:lastModifiedBy>
  <cp:revision>2</cp:revision>
  <dcterms:created xsi:type="dcterms:W3CDTF">2025-04-22T04:17:00Z</dcterms:created>
  <dcterms:modified xsi:type="dcterms:W3CDTF">2025-04-2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